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DC18E" w14:textId="1045B71C" w:rsidR="00FD56D1" w:rsidRDefault="00AB291B" w:rsidP="00FD56D1">
      <w:pPr>
        <w:rPr>
          <w:b/>
          <w:bCs/>
        </w:rPr>
      </w:pPr>
      <w:r>
        <w:rPr>
          <w:b/>
          <w:bCs/>
        </w:rPr>
        <w:t>Supplementary Material</w:t>
      </w:r>
      <w:r w:rsidR="00FD56D1" w:rsidRPr="00FF443B">
        <w:rPr>
          <w:b/>
          <w:bCs/>
        </w:rPr>
        <w:t xml:space="preserve"> 1 – Draft </w:t>
      </w:r>
      <w:r w:rsidR="00C52234">
        <w:rPr>
          <w:b/>
          <w:bCs/>
        </w:rPr>
        <w:t>Search</w:t>
      </w:r>
      <w:r w:rsidR="00C52234" w:rsidRPr="00FF443B">
        <w:rPr>
          <w:b/>
          <w:bCs/>
        </w:rPr>
        <w:t xml:space="preserve"> </w:t>
      </w:r>
      <w:r w:rsidR="00FD56D1" w:rsidRPr="00FF443B">
        <w:rPr>
          <w:b/>
          <w:bCs/>
        </w:rPr>
        <w:t>Strateg</w:t>
      </w:r>
      <w:r w:rsidR="00C52234">
        <w:rPr>
          <w:b/>
          <w:bCs/>
        </w:rPr>
        <w:t>ies</w:t>
      </w:r>
    </w:p>
    <w:p w14:paraId="35A50414" w14:textId="4F7CFA7E" w:rsidR="00C52234" w:rsidRPr="009B39F1" w:rsidRDefault="00C52234" w:rsidP="00FD56D1">
      <w:pPr>
        <w:rPr>
          <w:u w:val="single"/>
        </w:rPr>
      </w:pPr>
      <w:r w:rsidRPr="009B39F1">
        <w:rPr>
          <w:u w:val="single"/>
        </w:rPr>
        <w:t>MEDLINE</w:t>
      </w:r>
    </w:p>
    <w:p w14:paraId="67F7622A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        exp Biomarkers/        </w:t>
      </w:r>
    </w:p>
    <w:p w14:paraId="187DCF95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2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spellStart"/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biomark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biological mark* or marker* or factor* or indicator*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        </w:t>
      </w:r>
    </w:p>
    <w:p w14:paraId="2D91574E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3        1 or 2        </w:t>
      </w:r>
    </w:p>
    <w:p w14:paraId="3BCF0C73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4        exp "Sensitivity and Specificity"/        </w:t>
      </w:r>
    </w:p>
    <w:p w14:paraId="111D6BB3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5        exp Diagnostic Errors/        </w:t>
      </w:r>
    </w:p>
    <w:p w14:paraId="30B9764A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6        Likelihood Functions/        </w:t>
      </w:r>
    </w:p>
    <w:p w14:paraId="55FBBA91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7        "Reproducibility of Results"/        </w:t>
      </w:r>
    </w:p>
    <w:p w14:paraId="353123AB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8        exp Area Under Curve/        </w:t>
      </w:r>
    </w:p>
    <w:p w14:paraId="39322C8A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9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spellStart"/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ccura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false positive* or false negative* or false rate* or likelihood o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probabilit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 </w:t>
      </w:r>
    </w:p>
    <w:p w14:paraId="54E386AB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0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(observe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dj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variation*) or (predictive adj3 value*)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</w:t>
      </w:r>
    </w:p>
    <w:p w14:paraId="37B23479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1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receive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perat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roc o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ensitiv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specific* or area under curve o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uc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 </w:t>
      </w:r>
    </w:p>
    <w:p w14:paraId="4A93E471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2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c-index or c-statistic or concordance index or concordance statistic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 </w:t>
      </w:r>
    </w:p>
    <w:p w14:paraId="26AF9EC4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3        4 or 5 or 6 or 7 or 8 or 9 or 10 or 11 or 12        </w:t>
      </w:r>
    </w:p>
    <w:p w14:paraId="3A6A8544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4        exp Sarcopenia/        </w:t>
      </w:r>
    </w:p>
    <w:p w14:paraId="23876728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5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spellStart"/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arcopeni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yopeni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dynapeni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 </w:t>
      </w:r>
    </w:p>
    <w:p w14:paraId="1C8D4120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6     </w:t>
      </w:r>
      <w:proofErr w:type="gram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   (</w:t>
      </w:r>
      <w:proofErr w:type="gram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(muscle or muscular or disuse) adj3 (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troph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loss or wasting))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        </w:t>
      </w:r>
    </w:p>
    <w:p w14:paraId="72082910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7        exp Muscular Atrophy/        </w:t>
      </w:r>
    </w:p>
    <w:p w14:paraId="3E1C2CBF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8        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steosarcopeni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.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p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        </w:t>
      </w:r>
    </w:p>
    <w:p w14:paraId="59ED5E72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9        14 or 15 or 16 or 17 or 18        </w:t>
      </w:r>
    </w:p>
    <w:p w14:paraId="024D2B10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20        3 and 13 and 19         </w:t>
      </w:r>
    </w:p>
    <w:p w14:paraId="6579AAA6" w14:textId="77777777" w:rsidR="00FD56D1" w:rsidRDefault="00FD56D1" w:rsidP="00FD56D1"/>
    <w:p w14:paraId="5B7D81E6" w14:textId="44A73F92" w:rsidR="00C52234" w:rsidRPr="009B39F1" w:rsidRDefault="00C52234" w:rsidP="009B39F1">
      <w:pPr>
        <w:rPr>
          <w:u w:val="single"/>
        </w:rPr>
      </w:pPr>
      <w:r w:rsidRPr="009B39F1">
        <w:rPr>
          <w:u w:val="single"/>
        </w:rPr>
        <w:t>Scopus (Embase)</w:t>
      </w:r>
    </w:p>
    <w:p w14:paraId="78ED2FD0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biomarker*" OR "biological mark*" OR "marker*" OR "indicator*" OR "factor*")</w:t>
      </w:r>
    </w:p>
    <w:p w14:paraId="3E5047E8" w14:textId="77777777" w:rsidR="00C52234" w:rsidRPr="009B39F1" w:rsidRDefault="00C52234" w:rsidP="009B39F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ND (</w:t>
      </w:r>
    </w:p>
    <w:p w14:paraId="28E3672D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arc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 OR 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y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 OR 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dyna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)</w:t>
      </w:r>
    </w:p>
    <w:p w14:paraId="36F9DF4C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R TITLE-ABS-KEY(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steosarc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)</w:t>
      </w:r>
    </w:p>
    <w:p w14:paraId="2AF8380F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R 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muscle" OR "muscular" OR "disuse" W/3 "atrophy" OR "loss" OR "wasting"))</w:t>
      </w:r>
    </w:p>
    <w:p w14:paraId="0F8B5BF0" w14:textId="77777777" w:rsidR="00C52234" w:rsidRPr="009B39F1" w:rsidRDefault="00C52234" w:rsidP="009B39F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ND (</w:t>
      </w:r>
    </w:p>
    <w:p w14:paraId="7052BA69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ccurac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" OR "false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positiv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" OR "false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negativ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 OR "false rate*" OR "likelihood" OR 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probabilit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" OR "receive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perat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 OR "ROC" OR "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ensitiv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" OR "specific*" OR "area under curve" OR "AUC" OR "c-index" OR "c-statistic" OR "concordance index" OR "concordance statistic")</w:t>
      </w:r>
    </w:p>
    <w:p w14:paraId="30C63F23" w14:textId="77777777" w:rsidR="00C52234" w:rsidRPr="009B39F1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R 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observer" W/3 "variation*")</w:t>
      </w:r>
    </w:p>
    <w:p w14:paraId="4070F842" w14:textId="77777777" w:rsidR="00C52234" w:rsidRDefault="00C52234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R TITLE-ABS-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KEY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"predictive" W/3 "value*"))</w:t>
      </w:r>
    </w:p>
    <w:p w14:paraId="72943A90" w14:textId="77777777" w:rsidR="00FA42E3" w:rsidRPr="009B39F1" w:rsidRDefault="00FA42E3" w:rsidP="009B39F1"/>
    <w:p w14:paraId="535FBB4D" w14:textId="7AAA9079" w:rsidR="007E4F70" w:rsidRPr="009B39F1" w:rsidRDefault="007E4F70" w:rsidP="009B39F1">
      <w:r w:rsidRPr="009B39F1">
        <w:t>CINAHL</w:t>
      </w:r>
    </w:p>
    <w:p w14:paraId="5B2935C9" w14:textId="3B73E0C1" w:rsidR="007E4F70" w:rsidRPr="009B39F1" w:rsidRDefault="007E4F70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1</w:t>
      </w: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ab/>
      </w:r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(MH "Biological Markers+") OR </w:t>
      </w:r>
      <w:proofErr w:type="gramStart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( biomarker</w:t>
      </w:r>
      <w:proofErr w:type="gramEnd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biological marker</w:t>
      </w:r>
      <w:proofErr w:type="gramStart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)</w:t>
      </w:r>
      <w:proofErr w:type="gramEnd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OR </w:t>
      </w:r>
      <w:proofErr w:type="gramStart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( indicator</w:t>
      </w:r>
      <w:proofErr w:type="gramEnd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marker* or factor</w:t>
      </w:r>
      <w:proofErr w:type="gramStart"/>
      <w:r w:rsidR="002655DD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)</w:t>
      </w:r>
      <w:proofErr w:type="gramEnd"/>
    </w:p>
    <w:p w14:paraId="5C08F0F8" w14:textId="67D89F12" w:rsidR="002655DD" w:rsidRPr="009B39F1" w:rsidRDefault="002655DD" w:rsidP="00C52234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2</w:t>
      </w: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ab/>
        <w:t xml:space="preserve">(MH "Reproducibility of Results") OR ( (MH "Sensitivity and Specificity+") ) OR (MH "Diagnostic Errors+") OR (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ccura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false positive* or false negative* or false rate* or likelihood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probabilit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) OR ( receive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perat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roc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ensitiv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specific* or area under curve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uc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) OR ( c-index or c-statistic or concordance index or concordance statistic ) OR ( (observer N1 variation*) or (predictive N3 value*) )</w:t>
      </w:r>
    </w:p>
    <w:p w14:paraId="1CF2661C" w14:textId="70D69F55" w:rsidR="00182EF7" w:rsidRPr="009B39F1" w:rsidRDefault="002655DD" w:rsidP="00182EF7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3</w:t>
      </w: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ab/>
        <w:t xml:space="preserve">MH "Sarcopenia+" OR 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(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arcopeni</w:t>
      </w:r>
      <w:proofErr w:type="spellEnd"/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y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dynapeni</w:t>
      </w:r>
      <w:proofErr w:type="spellEnd"/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)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steosarc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(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uscle or muscular or disuse) N3 (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troph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loss or wasting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) )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OR MH "Muscular Atrophy+"</w:t>
      </w:r>
    </w:p>
    <w:p w14:paraId="5ECE7F05" w14:textId="5A540CE4" w:rsidR="00795060" w:rsidRDefault="002655DD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4</w:t>
      </w: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ab/>
      </w:r>
      <w:r w:rsidR="00FA42E3"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1 AND S2 AND S3</w:t>
      </w:r>
    </w:p>
    <w:p w14:paraId="43322393" w14:textId="77777777" w:rsidR="00795060" w:rsidRPr="009B39F1" w:rsidRDefault="00795060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1574D9FD" w14:textId="6735C793" w:rsidR="002655DD" w:rsidRPr="009B39F1" w:rsidRDefault="00795060" w:rsidP="00182EF7">
      <w:r w:rsidRPr="009B39F1">
        <w:t>Web of Science</w:t>
      </w:r>
    </w:p>
    <w:p w14:paraId="01BCA6A8" w14:textId="0A8BDABF" w:rsidR="00795060" w:rsidRPr="009B39F1" w:rsidRDefault="00795060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1: biomarker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 or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biological marker* or marker* or indicator* or factor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opic)</w:t>
      </w:r>
    </w:p>
    <w:p w14:paraId="101B35BF" w14:textId="5C48B406" w:rsidR="00795060" w:rsidRPr="009B39F1" w:rsidRDefault="00795060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2: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arc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dynapenia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myopeni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OR 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steosarcopeni</w:t>
      </w:r>
      <w:proofErr w:type="spellEnd"/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(muscle or muscular or disuse) NEAR/3 (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troph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or loss* or wasting*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)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opic)</w:t>
      </w:r>
    </w:p>
    <w:p w14:paraId="7EE991B0" w14:textId="77777777" w:rsidR="00795060" w:rsidRPr="009B39F1" w:rsidRDefault="00795060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3: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ccura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false positive* or false negative* or false rate* or likelihood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probabilit</w:t>
      </w:r>
      <w:proofErr w:type="spellEnd"/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*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Topic) OR receive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operat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roc or </w:t>
      </w:r>
      <w:proofErr w:type="spell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ensitiv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* or specific* or area under curve or </w:t>
      </w:r>
      <w:proofErr w:type="spellStart"/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uc</w:t>
      </w:r>
      <w:proofErr w:type="spell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Topic) OR c-index or c-statistic or concordance index or concordance 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tatistic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opic) OR (observer NEAR/1 variation*) or (predictive NEAR/3 value*</w:t>
      </w:r>
      <w:proofErr w:type="gramStart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)  (</w:t>
      </w:r>
      <w:proofErr w:type="gramEnd"/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Topic)</w:t>
      </w:r>
    </w:p>
    <w:p w14:paraId="6680800D" w14:textId="54C43D89" w:rsidR="00795060" w:rsidRPr="009B39F1" w:rsidRDefault="00795060" w:rsidP="00795060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9B39F1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4: #3 AND #2 AND #1</w:t>
      </w:r>
    </w:p>
    <w:p w14:paraId="07949819" w14:textId="77777777" w:rsidR="00FD56D1" w:rsidRDefault="00FD56D1" w:rsidP="00FD56D1"/>
    <w:p w14:paraId="6A9BAFE0" w14:textId="77777777" w:rsidR="00FD56D1" w:rsidRDefault="00FD56D1" w:rsidP="00FD56D1"/>
    <w:p w14:paraId="71B71870" w14:textId="77777777" w:rsidR="00FD56D1" w:rsidRDefault="00FD56D1" w:rsidP="00FD56D1">
      <w:r>
        <w:br w:type="page"/>
      </w:r>
    </w:p>
    <w:p w14:paraId="18316864" w14:textId="28BF4E93" w:rsidR="00FD56D1" w:rsidRPr="00FF443B" w:rsidRDefault="00AB291B" w:rsidP="00FD56D1">
      <w:pPr>
        <w:rPr>
          <w:b/>
          <w:bCs/>
        </w:rPr>
      </w:pPr>
      <w:r>
        <w:rPr>
          <w:b/>
          <w:bCs/>
        </w:rPr>
        <w:lastRenderedPageBreak/>
        <w:t>Supplementary Material</w:t>
      </w:r>
      <w:r w:rsidR="00FD56D1" w:rsidRPr="00FF443B">
        <w:rPr>
          <w:b/>
          <w:bCs/>
        </w:rPr>
        <w:t xml:space="preserve"> 2 – Seed Papers</w:t>
      </w:r>
    </w:p>
    <w:p w14:paraId="3A7E86CA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Chen, R., et al., The triglyceride-glucose index as a novel marker associated with sarcopenia in non-diabetic patients on maintenance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hemodialysis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. Renal Failure, 2022. 44(1): p. 1616-1622.</w:t>
      </w:r>
    </w:p>
    <w:p w14:paraId="2305D1A5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31486DC0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Ladang, A., et al., Neurofilament-light chains (NF-L), a biomarker of neuronal damage, is increased in patients with severe sarcopenia: results of the </w:t>
      </w:r>
      <w:proofErr w:type="spellStart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arcoPhAge</w:t>
      </w:r>
      <w:proofErr w:type="spellEnd"/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study. Aging Clinical and Experimental Research, 2023. 35(10): p. 2029-2037.</w:t>
      </w:r>
    </w:p>
    <w:p w14:paraId="42A72B2D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223041AE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Lo, C.-J., et al., Plasma acylcarnitine in elderly Taiwanese: as biomarkers of possible sarcopenia and sarcopenia. BMC Geriatrics, 2023. 23(1): p. 769.</w:t>
      </w:r>
    </w:p>
    <w:p w14:paraId="30546C01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31C03A41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Wilkinson, T.J., et al., Diagnostic accuracy of a ‘sarcopenia index’ based on serum biomarkers creatinine and cystatin C in 458,702 UK Biobank participants. Clinical Nutrition ESPEN, 2024. 63: p. 207-213.</w:t>
      </w:r>
    </w:p>
    <w:p w14:paraId="3687ABED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0DDB748C" w14:textId="77777777" w:rsidR="00FD56D1" w:rsidRPr="008A7C28" w:rsidRDefault="00FD56D1" w:rsidP="00FD56D1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  <w:r w:rsidRPr="008A7C28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Selçuk, N., et al., Sarcopenia is a risk factor for major adverse cardiac events after surgical revascularization for critical limb ischemia. Vascular, 2023. 31(1): p. 64-71.</w:t>
      </w:r>
    </w:p>
    <w:p w14:paraId="3712E358" w14:textId="77777777" w:rsidR="00FD56D1" w:rsidRDefault="00FD56D1" w:rsidP="00FD56D1"/>
    <w:p w14:paraId="1B4F5D17" w14:textId="029A58D7" w:rsidR="00C56FDF" w:rsidRDefault="00C56FDF">
      <w:r>
        <w:br w:type="page"/>
      </w:r>
    </w:p>
    <w:p w14:paraId="764EE7C6" w14:textId="12912906" w:rsidR="0042780C" w:rsidRPr="009B39F1" w:rsidRDefault="00C56FDF">
      <w:pPr>
        <w:rPr>
          <w:b/>
          <w:bCs/>
        </w:rPr>
      </w:pPr>
      <w:r w:rsidRPr="009B39F1">
        <w:rPr>
          <w:b/>
          <w:bCs/>
        </w:rPr>
        <w:lastRenderedPageBreak/>
        <w:t>Supplementary Material 3 –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99"/>
        <w:gridCol w:w="473"/>
        <w:gridCol w:w="4000"/>
        <w:gridCol w:w="830"/>
        <w:gridCol w:w="728"/>
        <w:gridCol w:w="1180"/>
      </w:tblGrid>
      <w:tr w:rsidR="003B09C9" w:rsidRPr="003B09C9" w14:paraId="5AEADE79" w14:textId="77777777" w:rsidTr="0042619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750F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8F42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A9A3E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BE09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2DC51" w14:textId="3339E571" w:rsidR="0042619F" w:rsidRPr="009B39F1" w:rsidRDefault="0005151B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Page</w:t>
            </w:r>
            <w:r w:rsidR="0042619F"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3B09C9" w:rsidRPr="003B09C9" w14:paraId="173608D6" w14:textId="77777777" w:rsidTr="0042619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5B9FF" w14:textId="77777777" w:rsidR="0042619F" w:rsidRPr="009B39F1" w:rsidRDefault="0042619F">
            <w:pPr>
              <w:spacing w:after="0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D5701" w14:textId="77777777" w:rsidR="0042619F" w:rsidRPr="009B39F1" w:rsidRDefault="0042619F">
            <w:pPr>
              <w:spacing w:after="0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FCCCE" w14:textId="77777777" w:rsidR="0042619F" w:rsidRPr="009B39F1" w:rsidRDefault="0042619F">
            <w:pPr>
              <w:spacing w:after="0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0D606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1F8032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5B3BE" w14:textId="77777777" w:rsidR="0042619F" w:rsidRPr="009B39F1" w:rsidRDefault="0042619F">
            <w:pPr>
              <w:spacing w:after="0"/>
              <w:rPr>
                <w:rFonts w:eastAsia="Times New Roman" w:cstheme="minorHAnsi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42619F" w:rsidRPr="003B09C9" w14:paraId="4216A4FB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2AF9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ADMINISTRATIVE INFORMATION</w:t>
            </w:r>
            <w:r w:rsidRPr="009B39F1">
              <w:rPr>
                <w:rFonts w:eastAsia="Times New Roman" w:cstheme="minorHAnsi"/>
                <w:lang w:eastAsia="en-GB"/>
              </w:rPr>
              <w:t xml:space="preserve">  </w:t>
            </w:r>
          </w:p>
        </w:tc>
      </w:tr>
      <w:tr w:rsidR="0042619F" w:rsidRPr="003B09C9" w14:paraId="7374397E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41C0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Title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5151B" w:rsidRPr="0005151B" w14:paraId="33DA5BE5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E87D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Identification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E20B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8FB1F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69F6A" w14:textId="07553F05" w:rsidR="0042619F" w:rsidRPr="009B39F1" w:rsidRDefault="00864CA2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E8678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595EB8" w14:textId="087CC6D3" w:rsidR="0042619F" w:rsidRPr="009B39F1" w:rsidRDefault="003A22D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05151B" w:rsidRPr="0005151B" w14:paraId="2AB6859E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0039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Update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70169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CE0A8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76169D" w14:textId="3FD0DD46" w:rsidR="0042619F" w:rsidRPr="009B39F1" w:rsidRDefault="004A4465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E4266" w14:textId="32D470CE" w:rsidR="0042619F" w:rsidRPr="009B39F1" w:rsidRDefault="004A4465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563A3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5151B" w:rsidRPr="0005151B" w14:paraId="23CAE69B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2C8A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Registration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9074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95A13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F193F2" w14:textId="388C99D0" w:rsidR="0042619F" w:rsidRPr="009B39F1" w:rsidRDefault="0056329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C58D4C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CA630C" w14:textId="0E012C52" w:rsidR="0042619F" w:rsidRPr="009B39F1" w:rsidRDefault="00563291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42619F" w:rsidRPr="003B09C9" w14:paraId="003F3F55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E527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Author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5151B" w:rsidRPr="0005151B" w14:paraId="4F6CBF31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D6305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Contact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C60B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6AFD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E49DFA" w14:textId="3DA493FA" w:rsidR="0042619F" w:rsidRPr="009B39F1" w:rsidRDefault="00563291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8D559D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1A410D" w14:textId="2A4D445F" w:rsidR="0042619F" w:rsidRPr="009B39F1" w:rsidRDefault="008E5E98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05151B" w:rsidRPr="0005151B" w14:paraId="2D83C8D6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E18F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Contribution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012C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BF58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E69168" w14:textId="1D26097D" w:rsidR="0042619F" w:rsidRPr="009B39F1" w:rsidRDefault="00EA2654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65356C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BF46C8" w14:textId="19BD9C62" w:rsidR="0042619F" w:rsidRPr="009B39F1" w:rsidRDefault="00EA2654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05151B" w:rsidRPr="0005151B" w14:paraId="186E97A2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8899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Amendment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3BD0D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868F9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2FFCB6" w14:textId="1E7CC592" w:rsidR="0042619F" w:rsidRPr="009B39F1" w:rsidRDefault="00935B1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FEAD4E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4B6559" w14:textId="3B26A56A" w:rsidR="0042619F" w:rsidRPr="009B39F1" w:rsidRDefault="009A15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42619F" w:rsidRPr="003B09C9" w14:paraId="70DD695B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AA309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Support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5151B" w:rsidRPr="0005151B" w14:paraId="024637EC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FC72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Source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765F3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F0C3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03A9BE" w14:textId="23576503" w:rsidR="0042619F" w:rsidRPr="009B39F1" w:rsidRDefault="00744B33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938DC1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B1F3A3" w14:textId="56CACAEB" w:rsidR="0042619F" w:rsidRPr="009B39F1" w:rsidRDefault="001D707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05151B" w:rsidRPr="0005151B" w14:paraId="0A8D5CB7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368F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Sponsor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E87C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A972F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E6B606" w14:textId="65C66556" w:rsidR="0042619F" w:rsidRPr="009B39F1" w:rsidRDefault="001D707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E1D6C1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F86409" w14:textId="195DB163" w:rsidR="0042619F" w:rsidRPr="009B39F1" w:rsidRDefault="001D707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05151B" w:rsidRPr="0005151B" w14:paraId="576594A6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F160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Role of sponsor/funder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CF8F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8D1B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01F7C0" w14:textId="3E6FF7F9" w:rsidR="0042619F" w:rsidRPr="009B39F1" w:rsidRDefault="001D707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A6947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F58B2F" w14:textId="1BCC39A5" w:rsidR="0042619F" w:rsidRPr="009B39F1" w:rsidRDefault="001D707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42619F" w:rsidRPr="003B09C9" w14:paraId="6240004D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9604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INTRODUCTION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5151B" w:rsidRPr="0005151B" w14:paraId="7986FF49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868C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Rationale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7ABB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2C7F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FE5C1F" w14:textId="6DBE28E4" w:rsidR="0042619F" w:rsidRPr="009B39F1" w:rsidRDefault="00652B8B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20E1D0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83A628" w14:textId="765EAA7D" w:rsidR="0042619F" w:rsidRPr="009B39F1" w:rsidRDefault="00F52CE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</w:t>
            </w:r>
          </w:p>
        </w:tc>
      </w:tr>
      <w:tr w:rsidR="0005151B" w:rsidRPr="0005151B" w14:paraId="14F78E10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549F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Objective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3632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04BC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86EA80" w14:textId="45022176" w:rsidR="0042619F" w:rsidRPr="009B39F1" w:rsidRDefault="00FE6DB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DF325A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9B7837" w14:textId="0CCAA264" w:rsidR="0042619F" w:rsidRPr="009B39F1" w:rsidRDefault="00FE6DB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42619F" w:rsidRPr="003B09C9" w14:paraId="3F78DFA4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80B3A8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METHOD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5151B" w:rsidRPr="0005151B" w14:paraId="49E157B0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8657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Eligibility criteria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9DD6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06BD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 xml:space="preserve">Specify the study characteristics (e.g., PICO, study design, setting, time frame) and </w:t>
            </w:r>
            <w:r w:rsidRPr="009B39F1">
              <w:rPr>
                <w:rFonts w:eastAsia="Times New Roman" w:cstheme="minorHAnsi"/>
                <w:lang w:eastAsia="en-GB"/>
              </w:rPr>
              <w:lastRenderedPageBreak/>
              <w:t>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764829" w14:textId="47119BCE" w:rsidR="0042619F" w:rsidRPr="009B39F1" w:rsidRDefault="00FE6DB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BB2F0E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08DD9C" w14:textId="669DC30C" w:rsidR="0042619F" w:rsidRPr="009B39F1" w:rsidRDefault="00E32CE4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</w:t>
            </w:r>
          </w:p>
        </w:tc>
      </w:tr>
      <w:tr w:rsidR="0005151B" w:rsidRPr="0005151B" w14:paraId="015E92D6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2A3C8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Information source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1F425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FE3A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3DE1C1" w14:textId="117C5A2F" w:rsidR="0042619F" w:rsidRPr="009B39F1" w:rsidRDefault="005677DB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0A594B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106438" w14:textId="70D573A5" w:rsidR="0042619F" w:rsidRPr="009B39F1" w:rsidRDefault="005677DB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05151B" w:rsidRPr="0005151B" w14:paraId="553ECBC9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E39A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Search strategy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5A2BD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110E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F2BC33" w14:textId="6BE802FE" w:rsidR="0042619F" w:rsidRPr="009B39F1" w:rsidRDefault="005677DB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2AA62E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35E849" w14:textId="689F40CF" w:rsidR="0042619F" w:rsidRPr="009B39F1" w:rsidRDefault="005677DB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M Page 1</w:t>
            </w:r>
          </w:p>
        </w:tc>
      </w:tr>
      <w:tr w:rsidR="0042619F" w:rsidRPr="003B09C9" w14:paraId="58F90037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B4D8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i/>
                <w:lang w:eastAsia="en-GB"/>
              </w:rPr>
              <w:t>STUDY RECORDS</w:t>
            </w:r>
            <w:r w:rsidRPr="009B39F1">
              <w:rPr>
                <w:rFonts w:eastAsia="Times New Roman" w:cstheme="minorHAnsi"/>
                <w:i/>
                <w:lang w:eastAsia="en-GB"/>
              </w:rPr>
              <w:t xml:space="preserve"> </w:t>
            </w:r>
          </w:p>
        </w:tc>
      </w:tr>
      <w:tr w:rsidR="0005151B" w:rsidRPr="0005151B" w14:paraId="10584EB2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A1A3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Data management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CA0D3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28743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BC932" w14:textId="50CE7DF6" w:rsidR="0042619F" w:rsidRPr="009B39F1" w:rsidRDefault="00212ABB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022AF3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36976C" w14:textId="6FDD1EA0" w:rsidR="0042619F" w:rsidRPr="009B39F1" w:rsidRDefault="00212ABB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8A3181" w:rsidRPr="008A3181" w14:paraId="2A202EC8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38D4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Selection proces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E88E5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69F5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4AD65E" w14:textId="129CE68B" w:rsidR="0042619F" w:rsidRPr="009B39F1" w:rsidRDefault="00212ABB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0EBC39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57BC16" w14:textId="29857F25" w:rsidR="0042619F" w:rsidRPr="009B39F1" w:rsidRDefault="00876B0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8A3181" w:rsidRPr="008A3181" w14:paraId="6B6629E1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539F5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lang w:eastAsia="en-GB"/>
              </w:rPr>
              <w:t> </w:t>
            </w:r>
            <w:r w:rsidRPr="009B39F1">
              <w:rPr>
                <w:rFonts w:eastAsia="Times New Roman" w:cstheme="minorHAnsi"/>
                <w:bCs/>
                <w:lang w:eastAsia="en-GB"/>
              </w:rPr>
              <w:t>Data collection proces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D4D9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553D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DD7636" w14:textId="70285D39" w:rsidR="0042619F" w:rsidRPr="009B39F1" w:rsidRDefault="00876B0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0C9DB4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0AE30D" w14:textId="598FEFFA" w:rsidR="0042619F" w:rsidRPr="009B39F1" w:rsidRDefault="00876B0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8A3181" w:rsidRPr="008A3181" w14:paraId="79FA9C07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FAA4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Data item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32334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A667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98F41C" w14:textId="70D70412" w:rsidR="0042619F" w:rsidRPr="009B39F1" w:rsidRDefault="00DC0F62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D9C824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DFCB33" w14:textId="186AF781" w:rsidR="0042619F" w:rsidRPr="009B39F1" w:rsidRDefault="00DC0F62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8A3181" w:rsidRPr="008A3181" w14:paraId="0EF2F593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C4ED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Outcomes and prioritization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976A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A5723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5DAB76" w14:textId="553FD34C" w:rsidR="0042619F" w:rsidRPr="009B39F1" w:rsidRDefault="00DC0F62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87AE3B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33B12C" w14:textId="57616A64" w:rsidR="0042619F" w:rsidRPr="009B39F1" w:rsidRDefault="00DC0F62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8A3181" w:rsidRPr="008A3181" w14:paraId="5BBA378C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72BC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Risk of bias in individual studie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73D92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1E06E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6BC65B" w14:textId="370250C7" w:rsidR="0042619F" w:rsidRPr="009B39F1" w:rsidRDefault="00DC0F62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A58E90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5B0DAB" w14:textId="7D15B036" w:rsidR="0042619F" w:rsidRPr="009B39F1" w:rsidRDefault="00DC0F62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</w:tr>
      <w:tr w:rsidR="0042619F" w:rsidRPr="003B09C9" w14:paraId="1B33921E" w14:textId="77777777" w:rsidTr="0042619F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3229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i/>
                <w:lang w:eastAsia="en-GB"/>
              </w:rPr>
              <w:t>DATA</w:t>
            </w:r>
          </w:p>
        </w:tc>
      </w:tr>
      <w:tr w:rsidR="008A3181" w:rsidRPr="008A3181" w14:paraId="0F8E7BF4" w14:textId="77777777" w:rsidTr="0042619F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93B67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Synthesis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8A23A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473A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F656D6" w14:textId="6BAFA9A4" w:rsidR="0042619F" w:rsidRPr="009B39F1" w:rsidRDefault="004B4DC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E4947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FDF418" w14:textId="5ACB91E9" w:rsidR="0042619F" w:rsidRPr="009B39F1" w:rsidRDefault="004B4DC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8A3181" w:rsidRPr="008A3181" w14:paraId="2CF1E427" w14:textId="77777777" w:rsidTr="0042619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7F949" w14:textId="77777777" w:rsidR="0042619F" w:rsidRPr="009B39F1" w:rsidRDefault="0042619F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3116E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06D5F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B39F1">
              <w:rPr>
                <w:rFonts w:eastAsia="Times New Roman" w:cstheme="minorHAnsi"/>
                <w:i/>
                <w:iCs/>
                <w:lang w:eastAsia="en-GB"/>
              </w:rPr>
              <w:t>I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  <w:r w:rsidRPr="009B39F1">
              <w:rPr>
                <w:rFonts w:eastAsia="Times New Roman" w:cstheme="minorHAnsi"/>
                <w:vertAlign w:val="superscript"/>
                <w:lang w:eastAsia="en-GB"/>
              </w:rPr>
              <w:t>2</w:t>
            </w:r>
            <w:r w:rsidRPr="009B39F1">
              <w:rPr>
                <w:rFonts w:eastAsia="Times New Roman" w:cstheme="minorHAnsi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10C020" w14:textId="6A7D858D" w:rsidR="0042619F" w:rsidRPr="009B39F1" w:rsidRDefault="004B4DC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76863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5C72DC" w14:textId="2795BB5E" w:rsidR="0042619F" w:rsidRPr="009B39F1" w:rsidRDefault="004B4DC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8A3181" w:rsidRPr="008A3181" w14:paraId="1A9AB908" w14:textId="77777777" w:rsidTr="0042619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C66D4" w14:textId="77777777" w:rsidR="0042619F" w:rsidRPr="009B39F1" w:rsidRDefault="0042619F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1D550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1596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DF50EE" w14:textId="31B90642" w:rsidR="0042619F" w:rsidRPr="009B39F1" w:rsidRDefault="004B4DC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30A11D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A1A987" w14:textId="0AA274A9" w:rsidR="0042619F" w:rsidRPr="009B39F1" w:rsidRDefault="004B4DC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8A3181" w:rsidRPr="008A3181" w14:paraId="646239DD" w14:textId="77777777" w:rsidTr="0042619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CDBC6" w14:textId="77777777" w:rsidR="0042619F" w:rsidRPr="009B39F1" w:rsidRDefault="0042619F">
            <w:pPr>
              <w:spacing w:after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838BB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55D29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3D839" w14:textId="61C010B7" w:rsidR="0042619F" w:rsidRPr="009B39F1" w:rsidRDefault="004B4DC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AAC98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BC0B4C" w14:textId="040902FE" w:rsidR="0042619F" w:rsidRPr="009B39F1" w:rsidRDefault="004A3A37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</w:tr>
      <w:tr w:rsidR="008A3181" w:rsidRPr="008A3181" w14:paraId="5782B6B4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C6891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Meta-bias(es)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444D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1AE7D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5FEF10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632A2D" w14:textId="5CA6E65A" w:rsidR="0042619F" w:rsidRPr="009B39F1" w:rsidRDefault="004A3A37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55F9B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8A3181" w:rsidRPr="008A3181" w14:paraId="07A90A69" w14:textId="77777777" w:rsidTr="0042619F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E7088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b/>
                <w:bCs/>
                <w:lang w:eastAsia="en-GB"/>
              </w:rPr>
              <w:t>Confidence in cumulative evidence</w:t>
            </w:r>
            <w:r w:rsidRPr="009B39F1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FE3E6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6EE3C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eastAsia="Times New Roman" w:cstheme="minorHAnsi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DE3B0E" w14:textId="77777777" w:rsidR="0042619F" w:rsidRPr="009B39F1" w:rsidRDefault="0042619F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B39F1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9F1">
              <w:rPr>
                <w:rFonts w:cstheme="minorHAnsi"/>
              </w:rPr>
              <w:instrText xml:space="preserve"> FORMCHECKBOX </w:instrText>
            </w:r>
            <w:r w:rsidRPr="009B39F1">
              <w:rPr>
                <w:rFonts w:cstheme="minorHAnsi"/>
              </w:rPr>
            </w:r>
            <w:r w:rsidRPr="009B39F1">
              <w:rPr>
                <w:rFonts w:cstheme="minorHAnsi"/>
              </w:rPr>
              <w:fldChar w:fldCharType="separate"/>
            </w:r>
            <w:r w:rsidRPr="009B39F1">
              <w:rPr>
                <w:rFonts w:cstheme="minorHAnsi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8C57F6" w14:textId="21A6CF5A" w:rsidR="0042619F" w:rsidRPr="009B39F1" w:rsidRDefault="004A3A37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1743F8" w14:textId="77777777" w:rsidR="0042619F" w:rsidRPr="009B39F1" w:rsidRDefault="0042619F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5A0AC998" w14:textId="77777777" w:rsidR="009D7516" w:rsidRDefault="009D7516"/>
    <w:p w14:paraId="7D7FD76A" w14:textId="77777777" w:rsidR="009D7516" w:rsidRDefault="009D7516"/>
    <w:sectPr w:rsidR="009D7516" w:rsidSect="00FD5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NLA0NDYzNLY0MTBT0lEKTi0uzszPAykwrAUAJtK/UywAAAA="/>
  </w:docVars>
  <w:rsids>
    <w:rsidRoot w:val="00FD56D1"/>
    <w:rsid w:val="0005151B"/>
    <w:rsid w:val="00182EF7"/>
    <w:rsid w:val="001D707E"/>
    <w:rsid w:val="00212ABB"/>
    <w:rsid w:val="002655DD"/>
    <w:rsid w:val="003A22DC"/>
    <w:rsid w:val="003B09C9"/>
    <w:rsid w:val="0042619F"/>
    <w:rsid w:val="0042780C"/>
    <w:rsid w:val="004A3A37"/>
    <w:rsid w:val="004A4465"/>
    <w:rsid w:val="004B4DCE"/>
    <w:rsid w:val="004D41B9"/>
    <w:rsid w:val="00501B6B"/>
    <w:rsid w:val="00563291"/>
    <w:rsid w:val="005677DB"/>
    <w:rsid w:val="00652B8B"/>
    <w:rsid w:val="00744B33"/>
    <w:rsid w:val="00795060"/>
    <w:rsid w:val="007E4F70"/>
    <w:rsid w:val="00802664"/>
    <w:rsid w:val="00812C36"/>
    <w:rsid w:val="00864CA2"/>
    <w:rsid w:val="00876B0C"/>
    <w:rsid w:val="008A3181"/>
    <w:rsid w:val="008E5E98"/>
    <w:rsid w:val="00935B1F"/>
    <w:rsid w:val="009A156D"/>
    <w:rsid w:val="009B39F1"/>
    <w:rsid w:val="009D7516"/>
    <w:rsid w:val="00AB291B"/>
    <w:rsid w:val="00C52234"/>
    <w:rsid w:val="00C56FDF"/>
    <w:rsid w:val="00DC0F62"/>
    <w:rsid w:val="00E32CE4"/>
    <w:rsid w:val="00EA2654"/>
    <w:rsid w:val="00F52CEF"/>
    <w:rsid w:val="00FA42E3"/>
    <w:rsid w:val="00FD56D1"/>
    <w:rsid w:val="00FE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FB20"/>
  <w15:chartTrackingRefBased/>
  <w15:docId w15:val="{2B366DA0-9335-45FD-B9AA-D52AEB35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5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026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5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2</Words>
  <Characters>7904</Characters>
  <Application>Microsoft Office Word</Application>
  <DocSecurity>0</DocSecurity>
  <Lines>395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bi N.</dc:creator>
  <cp:keywords/>
  <dc:description/>
  <cp:lastModifiedBy>Balaji, Asmitha -</cp:lastModifiedBy>
  <cp:revision>2</cp:revision>
  <dcterms:created xsi:type="dcterms:W3CDTF">2025-09-24T09:10:00Z</dcterms:created>
  <dcterms:modified xsi:type="dcterms:W3CDTF">2025-09-24T09:10:00Z</dcterms:modified>
</cp:coreProperties>
</file>